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27F20" w:rsidRDefault="00A27F20" w:rsidP="00A27F20">
      <w:pPr>
        <w:spacing w:line="259" w:lineRule="auto"/>
      </w:pPr>
      <w:r>
        <w:rPr>
          <w:rFonts w:cs="Arial"/>
          <w:b/>
        </w:rPr>
        <w:t>S2 Table</w:t>
      </w:r>
      <w:r w:rsidR="00E27C5E" w:rsidRPr="007E0EA3">
        <w:rPr>
          <w:rFonts w:cs="Arial"/>
          <w:b/>
        </w:rPr>
        <w:t xml:space="preserve">. </w:t>
      </w:r>
      <w:r w:rsidR="00E27C5E">
        <w:rPr>
          <w:rFonts w:cs="Arial"/>
          <w:b/>
        </w:rPr>
        <w:t xml:space="preserve">(A) </w:t>
      </w:r>
      <w:bookmarkStart w:id="0" w:name="_GoBack"/>
      <w:bookmarkEnd w:id="0"/>
      <w:r w:rsidRPr="005D30B0">
        <w:rPr>
          <w:rFonts w:cs="Arial"/>
          <w:b/>
        </w:rPr>
        <w:t xml:space="preserve"> </w:t>
      </w:r>
      <w:r w:rsidR="00644D0C" w:rsidRPr="00644D0C">
        <w:rPr>
          <w:rFonts w:cs="Arial"/>
          <w:b/>
        </w:rPr>
        <w:t>Summary of BMS-955176 PK Paramet</w:t>
      </w:r>
      <w:r w:rsidR="00644D0C">
        <w:rPr>
          <w:rFonts w:cs="Arial"/>
          <w:b/>
        </w:rPr>
        <w:t>ers (non-compartmental methods)</w:t>
      </w:r>
      <w:r w:rsidRPr="00A61421">
        <w:rPr>
          <w:rFonts w:cs="Arial"/>
          <w:b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2"/>
        <w:gridCol w:w="6022"/>
      </w:tblGrid>
      <w:tr w:rsidR="00A27F20" w:rsidTr="00390ECB">
        <w:trPr>
          <w:trHeight w:val="404"/>
        </w:trPr>
        <w:tc>
          <w:tcPr>
            <w:tcW w:w="2972" w:type="dxa"/>
            <w:vMerge w:val="restart"/>
            <w:vAlign w:val="center"/>
          </w:tcPr>
          <w:p w:rsidR="00A27F20" w:rsidRPr="00A61421" w:rsidRDefault="00A27F20" w:rsidP="00390ECB">
            <w:pPr>
              <w:spacing w:line="240" w:lineRule="auto"/>
              <w:rPr>
                <w:b/>
                <w:lang w:eastAsia="en-GB"/>
              </w:rPr>
            </w:pPr>
            <w:r w:rsidRPr="00A61421">
              <w:rPr>
                <w:b/>
                <w:lang w:eastAsia="en-GB"/>
              </w:rPr>
              <w:t>Parameter, geometric mean [N] (% CV)</w:t>
            </w:r>
          </w:p>
        </w:tc>
        <w:tc>
          <w:tcPr>
            <w:tcW w:w="6022" w:type="dxa"/>
          </w:tcPr>
          <w:p w:rsidR="00A27F20" w:rsidRPr="00A61421" w:rsidRDefault="00A27F20" w:rsidP="00390ECB">
            <w:pPr>
              <w:spacing w:line="240" w:lineRule="auto"/>
              <w:jc w:val="center"/>
              <w:rPr>
                <w:b/>
                <w:lang w:eastAsia="en-GB"/>
              </w:rPr>
            </w:pPr>
            <w:r w:rsidRPr="00A61421">
              <w:rPr>
                <w:b/>
                <w:lang w:eastAsia="en-GB"/>
              </w:rPr>
              <w:t>GSK3532795 +TDF/FTC</w:t>
            </w:r>
          </w:p>
        </w:tc>
      </w:tr>
    </w:tbl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2007"/>
        <w:gridCol w:w="2007"/>
        <w:gridCol w:w="2008"/>
      </w:tblGrid>
      <w:tr w:rsidR="00A27F20" w:rsidTr="00390ECB">
        <w:trPr>
          <w:trHeight w:val="421"/>
        </w:trPr>
        <w:tc>
          <w:tcPr>
            <w:tcW w:w="2972" w:type="dxa"/>
            <w:vMerge/>
            <w:vAlign w:val="center"/>
          </w:tcPr>
          <w:p w:rsidR="00A27F20" w:rsidRPr="00FF0CD7" w:rsidRDefault="00A27F20" w:rsidP="00390ECB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2007" w:type="dxa"/>
            <w:vAlign w:val="center"/>
          </w:tcPr>
          <w:p w:rsidR="00A27F20" w:rsidRPr="00A61421" w:rsidRDefault="00A27F20" w:rsidP="00390ECB">
            <w:pPr>
              <w:spacing w:line="240" w:lineRule="auto"/>
              <w:jc w:val="center"/>
              <w:rPr>
                <w:b/>
                <w:lang w:eastAsia="en-GB"/>
              </w:rPr>
            </w:pPr>
            <w:r w:rsidRPr="00A61421">
              <w:rPr>
                <w:b/>
                <w:lang w:eastAsia="en-GB"/>
              </w:rPr>
              <w:t>60 mg</w:t>
            </w:r>
          </w:p>
        </w:tc>
        <w:tc>
          <w:tcPr>
            <w:tcW w:w="2007" w:type="dxa"/>
            <w:vAlign w:val="center"/>
          </w:tcPr>
          <w:p w:rsidR="00A27F20" w:rsidRPr="00A61421" w:rsidRDefault="00A27F20" w:rsidP="00390ECB">
            <w:pPr>
              <w:spacing w:line="240" w:lineRule="auto"/>
              <w:jc w:val="center"/>
              <w:rPr>
                <w:b/>
                <w:lang w:eastAsia="en-GB"/>
              </w:rPr>
            </w:pPr>
            <w:r w:rsidRPr="00A61421">
              <w:rPr>
                <w:b/>
                <w:lang w:eastAsia="en-GB"/>
              </w:rPr>
              <w:t>120 mg</w:t>
            </w:r>
          </w:p>
        </w:tc>
        <w:tc>
          <w:tcPr>
            <w:tcW w:w="2008" w:type="dxa"/>
            <w:vAlign w:val="center"/>
          </w:tcPr>
          <w:p w:rsidR="00A27F20" w:rsidRPr="00A61421" w:rsidRDefault="00A27F20" w:rsidP="00390ECB">
            <w:pPr>
              <w:spacing w:line="240" w:lineRule="auto"/>
              <w:jc w:val="center"/>
              <w:rPr>
                <w:b/>
                <w:lang w:eastAsia="en-GB"/>
              </w:rPr>
            </w:pPr>
            <w:r w:rsidRPr="00A61421">
              <w:rPr>
                <w:b/>
                <w:lang w:eastAsia="en-GB"/>
              </w:rPr>
              <w:t>180 mg</w:t>
            </w:r>
          </w:p>
        </w:tc>
      </w:tr>
      <w:tr w:rsidR="00A27F20" w:rsidTr="00390ECB">
        <w:trPr>
          <w:trHeight w:val="662"/>
        </w:trPr>
        <w:tc>
          <w:tcPr>
            <w:tcW w:w="2972" w:type="dxa"/>
            <w:vAlign w:val="center"/>
          </w:tcPr>
          <w:p w:rsidR="00A27F20" w:rsidRPr="00AB41CD" w:rsidRDefault="00A27F20" w:rsidP="00390ECB">
            <w:pPr>
              <w:spacing w:line="240" w:lineRule="auto"/>
              <w:rPr>
                <w:lang w:eastAsia="en-GB"/>
              </w:rPr>
            </w:pPr>
            <w:proofErr w:type="spellStart"/>
            <w:r>
              <w:rPr>
                <w:lang w:eastAsia="en-GB"/>
              </w:rPr>
              <w:t>Cmax</w:t>
            </w:r>
            <w:proofErr w:type="spellEnd"/>
            <w:r>
              <w:rPr>
                <w:lang w:eastAsia="en-GB"/>
              </w:rPr>
              <w:t xml:space="preserve"> (ng/mL)</w:t>
            </w:r>
          </w:p>
        </w:tc>
        <w:tc>
          <w:tcPr>
            <w:tcW w:w="2007" w:type="dxa"/>
            <w:vAlign w:val="center"/>
          </w:tcPr>
          <w:p w:rsidR="00A27F20" w:rsidRDefault="00A27F20" w:rsidP="00390ECB">
            <w:pPr>
              <w:spacing w:line="24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945.342 [8] (16.0)</w:t>
            </w:r>
          </w:p>
        </w:tc>
        <w:tc>
          <w:tcPr>
            <w:tcW w:w="2007" w:type="dxa"/>
            <w:vAlign w:val="center"/>
          </w:tcPr>
          <w:p w:rsidR="00A27F20" w:rsidRDefault="00A27F20" w:rsidP="00390ECB">
            <w:pPr>
              <w:spacing w:line="24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3162.161 [6] (28.8)</w:t>
            </w:r>
          </w:p>
        </w:tc>
        <w:tc>
          <w:tcPr>
            <w:tcW w:w="2008" w:type="dxa"/>
            <w:vAlign w:val="center"/>
          </w:tcPr>
          <w:p w:rsidR="00A27F20" w:rsidRDefault="00A27F20" w:rsidP="00390ECB">
            <w:pPr>
              <w:spacing w:line="24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645.266 [10] (16.2)</w:t>
            </w:r>
          </w:p>
        </w:tc>
      </w:tr>
      <w:tr w:rsidR="00A27F20" w:rsidTr="00390ECB">
        <w:trPr>
          <w:trHeight w:val="662"/>
        </w:trPr>
        <w:tc>
          <w:tcPr>
            <w:tcW w:w="2972" w:type="dxa"/>
            <w:vAlign w:val="center"/>
          </w:tcPr>
          <w:p w:rsidR="00A27F20" w:rsidRDefault="00A27F20" w:rsidP="00390ECB">
            <w:pPr>
              <w:spacing w:line="240" w:lineRule="auto"/>
              <w:rPr>
                <w:lang w:eastAsia="en-GB"/>
              </w:rPr>
            </w:pPr>
            <w:proofErr w:type="spellStart"/>
            <w:r>
              <w:rPr>
                <w:lang w:eastAsia="en-GB"/>
              </w:rPr>
              <w:t>Tmax</w:t>
            </w:r>
            <w:proofErr w:type="spellEnd"/>
            <w:r>
              <w:rPr>
                <w:lang w:eastAsia="en-GB"/>
              </w:rPr>
              <w:t xml:space="preserve"> (h)</w:t>
            </w:r>
          </w:p>
        </w:tc>
        <w:tc>
          <w:tcPr>
            <w:tcW w:w="2007" w:type="dxa"/>
            <w:vAlign w:val="center"/>
          </w:tcPr>
          <w:p w:rsidR="00A27F20" w:rsidRDefault="00A27F20" w:rsidP="00390ECB">
            <w:pPr>
              <w:spacing w:line="24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 xml:space="preserve">3.669 [8] </w:t>
            </w:r>
          </w:p>
          <w:p w:rsidR="00A27F20" w:rsidRDefault="00A27F20" w:rsidP="00390ECB">
            <w:pPr>
              <w:spacing w:line="24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(49.00)</w:t>
            </w:r>
          </w:p>
        </w:tc>
        <w:tc>
          <w:tcPr>
            <w:tcW w:w="2007" w:type="dxa"/>
            <w:vAlign w:val="center"/>
          </w:tcPr>
          <w:p w:rsidR="00A27F20" w:rsidRDefault="00A27F20" w:rsidP="00390ECB">
            <w:pPr>
              <w:spacing w:line="24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 xml:space="preserve">4.422 [6] </w:t>
            </w:r>
          </w:p>
          <w:p w:rsidR="00A27F20" w:rsidRDefault="00A27F20" w:rsidP="00390ECB">
            <w:pPr>
              <w:spacing w:line="24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(11.85)</w:t>
            </w:r>
          </w:p>
        </w:tc>
        <w:tc>
          <w:tcPr>
            <w:tcW w:w="2008" w:type="dxa"/>
            <w:vAlign w:val="center"/>
          </w:tcPr>
          <w:p w:rsidR="00A27F20" w:rsidRDefault="00A27F20" w:rsidP="00390ECB">
            <w:pPr>
              <w:spacing w:line="24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.881 [10]</w:t>
            </w:r>
          </w:p>
          <w:p w:rsidR="00A27F20" w:rsidRDefault="00A27F20" w:rsidP="00390ECB">
            <w:pPr>
              <w:spacing w:line="24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 xml:space="preserve"> (51.02)</w:t>
            </w:r>
          </w:p>
        </w:tc>
      </w:tr>
      <w:tr w:rsidR="00A27F20" w:rsidTr="00390ECB">
        <w:trPr>
          <w:trHeight w:val="662"/>
        </w:trPr>
        <w:tc>
          <w:tcPr>
            <w:tcW w:w="2972" w:type="dxa"/>
            <w:vAlign w:val="center"/>
          </w:tcPr>
          <w:p w:rsidR="00A27F20" w:rsidRDefault="00A27F20" w:rsidP="00390ECB">
            <w:pPr>
              <w:spacing w:line="240" w:lineRule="auto"/>
              <w:rPr>
                <w:lang w:eastAsia="en-GB"/>
              </w:rPr>
            </w:pPr>
            <w:proofErr w:type="spellStart"/>
            <w:r>
              <w:rPr>
                <w:lang w:eastAsia="en-GB"/>
              </w:rPr>
              <w:t>Ctau</w:t>
            </w:r>
            <w:proofErr w:type="spellEnd"/>
            <w:r>
              <w:rPr>
                <w:lang w:eastAsia="en-GB"/>
              </w:rPr>
              <w:t xml:space="preserve"> (ng/mL)</w:t>
            </w:r>
          </w:p>
        </w:tc>
        <w:tc>
          <w:tcPr>
            <w:tcW w:w="2007" w:type="dxa"/>
            <w:vAlign w:val="center"/>
          </w:tcPr>
          <w:p w:rsidR="00A27F20" w:rsidRDefault="00A27F20" w:rsidP="00390ECB">
            <w:pPr>
              <w:spacing w:line="24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100.138 [9] (15.1)</w:t>
            </w:r>
          </w:p>
        </w:tc>
        <w:tc>
          <w:tcPr>
            <w:tcW w:w="2007" w:type="dxa"/>
            <w:vAlign w:val="center"/>
          </w:tcPr>
          <w:p w:rsidR="00A27F20" w:rsidRDefault="00A27F20" w:rsidP="00390ECB">
            <w:pPr>
              <w:spacing w:line="24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656.578 [6] (39.7)</w:t>
            </w:r>
          </w:p>
        </w:tc>
        <w:tc>
          <w:tcPr>
            <w:tcW w:w="2008" w:type="dxa"/>
            <w:vAlign w:val="center"/>
          </w:tcPr>
          <w:p w:rsidR="00A27F20" w:rsidRDefault="00A27F20" w:rsidP="00390ECB">
            <w:pPr>
              <w:spacing w:line="24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705.751 [10] (26.8)</w:t>
            </w:r>
          </w:p>
        </w:tc>
      </w:tr>
      <w:tr w:rsidR="00A27F20" w:rsidTr="00390ECB">
        <w:trPr>
          <w:trHeight w:val="662"/>
        </w:trPr>
        <w:tc>
          <w:tcPr>
            <w:tcW w:w="2972" w:type="dxa"/>
            <w:vAlign w:val="center"/>
          </w:tcPr>
          <w:p w:rsidR="00A27F20" w:rsidRDefault="00A27F20" w:rsidP="00390ECB">
            <w:pPr>
              <w:spacing w:line="240" w:lineRule="auto"/>
              <w:rPr>
                <w:lang w:eastAsia="en-GB"/>
              </w:rPr>
            </w:pPr>
            <w:r>
              <w:rPr>
                <w:lang w:eastAsia="en-GB"/>
              </w:rPr>
              <w:t>C0 (ng/mL)</w:t>
            </w:r>
          </w:p>
        </w:tc>
        <w:tc>
          <w:tcPr>
            <w:tcW w:w="2007" w:type="dxa"/>
            <w:vAlign w:val="center"/>
          </w:tcPr>
          <w:p w:rsidR="00A27F20" w:rsidRDefault="00A27F20" w:rsidP="00390ECB">
            <w:pPr>
              <w:spacing w:line="24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065.102 [8] (25.2)</w:t>
            </w:r>
          </w:p>
        </w:tc>
        <w:tc>
          <w:tcPr>
            <w:tcW w:w="2007" w:type="dxa"/>
            <w:vAlign w:val="center"/>
          </w:tcPr>
          <w:p w:rsidR="00A27F20" w:rsidRDefault="00A27F20" w:rsidP="00390ECB">
            <w:pPr>
              <w:spacing w:line="24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800.952 [6] (33.4)</w:t>
            </w:r>
          </w:p>
        </w:tc>
        <w:tc>
          <w:tcPr>
            <w:tcW w:w="2008" w:type="dxa"/>
            <w:vAlign w:val="center"/>
          </w:tcPr>
          <w:p w:rsidR="00A27F20" w:rsidRDefault="00A27F20" w:rsidP="00390ECB">
            <w:pPr>
              <w:spacing w:line="24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728.671 [10] (17.8)</w:t>
            </w:r>
          </w:p>
        </w:tc>
      </w:tr>
      <w:tr w:rsidR="00A27F20" w:rsidTr="00390ECB">
        <w:trPr>
          <w:trHeight w:val="662"/>
        </w:trPr>
        <w:tc>
          <w:tcPr>
            <w:tcW w:w="2972" w:type="dxa"/>
            <w:vAlign w:val="center"/>
          </w:tcPr>
          <w:p w:rsidR="00A27F20" w:rsidRDefault="00A27F20" w:rsidP="00390ECB">
            <w:pPr>
              <w:spacing w:line="240" w:lineRule="auto"/>
              <w:rPr>
                <w:lang w:eastAsia="en-GB"/>
              </w:rPr>
            </w:pPr>
            <w:r>
              <w:rPr>
                <w:lang w:eastAsia="en-GB"/>
              </w:rPr>
              <w:t>AUC(TAU) (</w:t>
            </w:r>
            <w:proofErr w:type="spellStart"/>
            <w:r>
              <w:rPr>
                <w:lang w:eastAsia="en-GB"/>
              </w:rPr>
              <w:t>ng</w:t>
            </w:r>
            <w:r>
              <w:rPr>
                <w:rFonts w:cs="Arial"/>
                <w:lang w:eastAsia="en-GB"/>
              </w:rPr>
              <w:t>·</w:t>
            </w:r>
            <w:r>
              <w:rPr>
                <w:lang w:eastAsia="en-GB"/>
              </w:rPr>
              <w:t>h</w:t>
            </w:r>
            <w:proofErr w:type="spellEnd"/>
            <w:r>
              <w:rPr>
                <w:lang w:eastAsia="en-GB"/>
              </w:rPr>
              <w:t>/mL)</w:t>
            </w:r>
          </w:p>
        </w:tc>
        <w:tc>
          <w:tcPr>
            <w:tcW w:w="2007" w:type="dxa"/>
            <w:vAlign w:val="center"/>
          </w:tcPr>
          <w:p w:rsidR="00A27F20" w:rsidRDefault="00A27F20" w:rsidP="00390ECB">
            <w:pPr>
              <w:spacing w:line="24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34226.751 [8] (18.73)</w:t>
            </w:r>
          </w:p>
        </w:tc>
        <w:tc>
          <w:tcPr>
            <w:tcW w:w="2007" w:type="dxa"/>
            <w:vAlign w:val="center"/>
          </w:tcPr>
          <w:p w:rsidR="00A27F20" w:rsidRDefault="00A27F20" w:rsidP="00390ECB">
            <w:pPr>
              <w:spacing w:line="24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55251.956 [6] (32.88)</w:t>
            </w:r>
          </w:p>
        </w:tc>
        <w:tc>
          <w:tcPr>
            <w:tcW w:w="2008" w:type="dxa"/>
            <w:vAlign w:val="center"/>
          </w:tcPr>
          <w:p w:rsidR="00A27F20" w:rsidRDefault="00A27F20" w:rsidP="00390ECB">
            <w:pPr>
              <w:spacing w:line="24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87128.359 [10] (20.79)</w:t>
            </w:r>
          </w:p>
        </w:tc>
      </w:tr>
    </w:tbl>
    <w:p w:rsidR="002B182E" w:rsidRPr="00A27F20" w:rsidRDefault="00A27F20" w:rsidP="00A27F20">
      <w:pPr>
        <w:spacing w:line="259" w:lineRule="auto"/>
      </w:pPr>
      <w:r w:rsidRPr="00FF0CD7">
        <w:t xml:space="preserve">AUC, area under curve; CV, coefficient of variation; FTC, emtricitabine; </w:t>
      </w:r>
      <w:r>
        <w:br/>
      </w:r>
      <w:r w:rsidRPr="00FF0CD7">
        <w:t>TDF, tenofovir disoproxil fumarate.</w:t>
      </w:r>
    </w:p>
    <w:sectPr w:rsidR="002B182E" w:rsidRPr="00A27F20" w:rsidSect="00762B0F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B0F"/>
    <w:rsid w:val="00000B95"/>
    <w:rsid w:val="00012D7D"/>
    <w:rsid w:val="00034870"/>
    <w:rsid w:val="00053F38"/>
    <w:rsid w:val="00087945"/>
    <w:rsid w:val="00091D72"/>
    <w:rsid w:val="000951B4"/>
    <w:rsid w:val="000A1976"/>
    <w:rsid w:val="000A6F12"/>
    <w:rsid w:val="000A7E7F"/>
    <w:rsid w:val="000B4152"/>
    <w:rsid w:val="000B7A4F"/>
    <w:rsid w:val="000C3D51"/>
    <w:rsid w:val="000D10FC"/>
    <w:rsid w:val="000D3057"/>
    <w:rsid w:val="000D6761"/>
    <w:rsid w:val="000D7BE5"/>
    <w:rsid w:val="000E69B0"/>
    <w:rsid w:val="000F776B"/>
    <w:rsid w:val="00101213"/>
    <w:rsid w:val="00104AA8"/>
    <w:rsid w:val="00105F89"/>
    <w:rsid w:val="00110750"/>
    <w:rsid w:val="00137B70"/>
    <w:rsid w:val="0014633F"/>
    <w:rsid w:val="00151CA7"/>
    <w:rsid w:val="00155F9C"/>
    <w:rsid w:val="00172AF6"/>
    <w:rsid w:val="001768FF"/>
    <w:rsid w:val="00191908"/>
    <w:rsid w:val="001B3EF5"/>
    <w:rsid w:val="002001A3"/>
    <w:rsid w:val="002006C9"/>
    <w:rsid w:val="00214ABA"/>
    <w:rsid w:val="002309DB"/>
    <w:rsid w:val="00236A65"/>
    <w:rsid w:val="00237191"/>
    <w:rsid w:val="002564EF"/>
    <w:rsid w:val="00275F4D"/>
    <w:rsid w:val="00276E93"/>
    <w:rsid w:val="00281332"/>
    <w:rsid w:val="0028384C"/>
    <w:rsid w:val="0029005D"/>
    <w:rsid w:val="002906C6"/>
    <w:rsid w:val="002A771E"/>
    <w:rsid w:val="002B182E"/>
    <w:rsid w:val="002B283D"/>
    <w:rsid w:val="002B5A6A"/>
    <w:rsid w:val="002D51B4"/>
    <w:rsid w:val="002E2028"/>
    <w:rsid w:val="002E2C13"/>
    <w:rsid w:val="002F276C"/>
    <w:rsid w:val="0030630F"/>
    <w:rsid w:val="00307E30"/>
    <w:rsid w:val="00330C21"/>
    <w:rsid w:val="00333DF9"/>
    <w:rsid w:val="00334100"/>
    <w:rsid w:val="00345FC1"/>
    <w:rsid w:val="003500A4"/>
    <w:rsid w:val="0035734D"/>
    <w:rsid w:val="00372B02"/>
    <w:rsid w:val="00374D95"/>
    <w:rsid w:val="00375129"/>
    <w:rsid w:val="00380D4E"/>
    <w:rsid w:val="00384668"/>
    <w:rsid w:val="0039376B"/>
    <w:rsid w:val="003A35AB"/>
    <w:rsid w:val="003A4582"/>
    <w:rsid w:val="003B4671"/>
    <w:rsid w:val="003C04B2"/>
    <w:rsid w:val="003D483E"/>
    <w:rsid w:val="003D6173"/>
    <w:rsid w:val="003E29D2"/>
    <w:rsid w:val="003E2CD1"/>
    <w:rsid w:val="00402861"/>
    <w:rsid w:val="0040682D"/>
    <w:rsid w:val="00422589"/>
    <w:rsid w:val="00422FAE"/>
    <w:rsid w:val="00441272"/>
    <w:rsid w:val="004466A1"/>
    <w:rsid w:val="004545C6"/>
    <w:rsid w:val="0046089A"/>
    <w:rsid w:val="0046787F"/>
    <w:rsid w:val="00470EA7"/>
    <w:rsid w:val="004766F1"/>
    <w:rsid w:val="00487C7B"/>
    <w:rsid w:val="00491B84"/>
    <w:rsid w:val="004A0D4C"/>
    <w:rsid w:val="004A7E7C"/>
    <w:rsid w:val="004B1360"/>
    <w:rsid w:val="004B2F61"/>
    <w:rsid w:val="004C749A"/>
    <w:rsid w:val="004C782E"/>
    <w:rsid w:val="004D0BAF"/>
    <w:rsid w:val="004D1395"/>
    <w:rsid w:val="004D494F"/>
    <w:rsid w:val="004E3DC6"/>
    <w:rsid w:val="004E600A"/>
    <w:rsid w:val="004F2034"/>
    <w:rsid w:val="00503CD8"/>
    <w:rsid w:val="0052550B"/>
    <w:rsid w:val="00532760"/>
    <w:rsid w:val="00532CA3"/>
    <w:rsid w:val="0054720A"/>
    <w:rsid w:val="005541FE"/>
    <w:rsid w:val="00570691"/>
    <w:rsid w:val="00573150"/>
    <w:rsid w:val="00573604"/>
    <w:rsid w:val="00576387"/>
    <w:rsid w:val="00596690"/>
    <w:rsid w:val="005B1A80"/>
    <w:rsid w:val="005B408D"/>
    <w:rsid w:val="005C232B"/>
    <w:rsid w:val="005C244E"/>
    <w:rsid w:val="005C3E53"/>
    <w:rsid w:val="005D29E6"/>
    <w:rsid w:val="005D3600"/>
    <w:rsid w:val="005D4C64"/>
    <w:rsid w:val="005E1910"/>
    <w:rsid w:val="005E2E8D"/>
    <w:rsid w:val="005E7267"/>
    <w:rsid w:val="005F308C"/>
    <w:rsid w:val="005F5EDA"/>
    <w:rsid w:val="006049C2"/>
    <w:rsid w:val="00607301"/>
    <w:rsid w:val="00611135"/>
    <w:rsid w:val="0061284B"/>
    <w:rsid w:val="006157E6"/>
    <w:rsid w:val="00631213"/>
    <w:rsid w:val="0063366E"/>
    <w:rsid w:val="00634891"/>
    <w:rsid w:val="00644D0C"/>
    <w:rsid w:val="006456AE"/>
    <w:rsid w:val="00655166"/>
    <w:rsid w:val="0066069F"/>
    <w:rsid w:val="0066159E"/>
    <w:rsid w:val="006646CC"/>
    <w:rsid w:val="006650CA"/>
    <w:rsid w:val="00673F12"/>
    <w:rsid w:val="00674E8E"/>
    <w:rsid w:val="00676368"/>
    <w:rsid w:val="0069115C"/>
    <w:rsid w:val="006936B3"/>
    <w:rsid w:val="006972E2"/>
    <w:rsid w:val="006A030C"/>
    <w:rsid w:val="006A66EF"/>
    <w:rsid w:val="006B1E8F"/>
    <w:rsid w:val="006B2102"/>
    <w:rsid w:val="006B5A7D"/>
    <w:rsid w:val="006B7129"/>
    <w:rsid w:val="006B798D"/>
    <w:rsid w:val="006B7D49"/>
    <w:rsid w:val="006C5BB4"/>
    <w:rsid w:val="006C77A3"/>
    <w:rsid w:val="006D5A95"/>
    <w:rsid w:val="006E086A"/>
    <w:rsid w:val="006E62AA"/>
    <w:rsid w:val="006F0899"/>
    <w:rsid w:val="007000F5"/>
    <w:rsid w:val="00706482"/>
    <w:rsid w:val="00715FC8"/>
    <w:rsid w:val="007423FC"/>
    <w:rsid w:val="00762B0F"/>
    <w:rsid w:val="0077093F"/>
    <w:rsid w:val="00770FFA"/>
    <w:rsid w:val="00773E9B"/>
    <w:rsid w:val="0078332A"/>
    <w:rsid w:val="00783B12"/>
    <w:rsid w:val="007B2C2D"/>
    <w:rsid w:val="007B4A91"/>
    <w:rsid w:val="007B65BA"/>
    <w:rsid w:val="007D0370"/>
    <w:rsid w:val="007E1CF6"/>
    <w:rsid w:val="007E24A3"/>
    <w:rsid w:val="007F5A88"/>
    <w:rsid w:val="00822913"/>
    <w:rsid w:val="00822938"/>
    <w:rsid w:val="00835DAB"/>
    <w:rsid w:val="00836135"/>
    <w:rsid w:val="00847359"/>
    <w:rsid w:val="0085009F"/>
    <w:rsid w:val="00873FD6"/>
    <w:rsid w:val="00886397"/>
    <w:rsid w:val="008975D8"/>
    <w:rsid w:val="008979B8"/>
    <w:rsid w:val="008A1D9B"/>
    <w:rsid w:val="008A5A9A"/>
    <w:rsid w:val="008C1E33"/>
    <w:rsid w:val="008C53E7"/>
    <w:rsid w:val="008C6461"/>
    <w:rsid w:val="008D0C77"/>
    <w:rsid w:val="008D2D0B"/>
    <w:rsid w:val="008E2A30"/>
    <w:rsid w:val="009008D4"/>
    <w:rsid w:val="00941FF1"/>
    <w:rsid w:val="009548FC"/>
    <w:rsid w:val="00955C8B"/>
    <w:rsid w:val="00957955"/>
    <w:rsid w:val="00961DD1"/>
    <w:rsid w:val="00976D00"/>
    <w:rsid w:val="00982F07"/>
    <w:rsid w:val="00984851"/>
    <w:rsid w:val="009954ED"/>
    <w:rsid w:val="009A13A8"/>
    <w:rsid w:val="009A432A"/>
    <w:rsid w:val="009A5D9C"/>
    <w:rsid w:val="009B1C22"/>
    <w:rsid w:val="009B4A0B"/>
    <w:rsid w:val="009D3F88"/>
    <w:rsid w:val="009E2DB9"/>
    <w:rsid w:val="009E42D4"/>
    <w:rsid w:val="009F17E2"/>
    <w:rsid w:val="009F231A"/>
    <w:rsid w:val="009F5FB3"/>
    <w:rsid w:val="00A1567F"/>
    <w:rsid w:val="00A244AC"/>
    <w:rsid w:val="00A27F20"/>
    <w:rsid w:val="00A27F7D"/>
    <w:rsid w:val="00A31CB3"/>
    <w:rsid w:val="00A324C2"/>
    <w:rsid w:val="00A42E48"/>
    <w:rsid w:val="00A42F35"/>
    <w:rsid w:val="00A43EAC"/>
    <w:rsid w:val="00A5741A"/>
    <w:rsid w:val="00A61802"/>
    <w:rsid w:val="00A729E8"/>
    <w:rsid w:val="00A82457"/>
    <w:rsid w:val="00A96EF9"/>
    <w:rsid w:val="00AA384A"/>
    <w:rsid w:val="00AB42FE"/>
    <w:rsid w:val="00AC3ECF"/>
    <w:rsid w:val="00AC53F0"/>
    <w:rsid w:val="00AD5FA3"/>
    <w:rsid w:val="00AE0308"/>
    <w:rsid w:val="00AE49D3"/>
    <w:rsid w:val="00AE57BB"/>
    <w:rsid w:val="00AF5F6E"/>
    <w:rsid w:val="00B01041"/>
    <w:rsid w:val="00B0264A"/>
    <w:rsid w:val="00B12F0E"/>
    <w:rsid w:val="00B14133"/>
    <w:rsid w:val="00B14B41"/>
    <w:rsid w:val="00B247E3"/>
    <w:rsid w:val="00B30F69"/>
    <w:rsid w:val="00B341AD"/>
    <w:rsid w:val="00B36330"/>
    <w:rsid w:val="00B405D6"/>
    <w:rsid w:val="00B51C99"/>
    <w:rsid w:val="00B6074D"/>
    <w:rsid w:val="00B9350F"/>
    <w:rsid w:val="00BA0B98"/>
    <w:rsid w:val="00BB0CC3"/>
    <w:rsid w:val="00BE3765"/>
    <w:rsid w:val="00C1092E"/>
    <w:rsid w:val="00C11735"/>
    <w:rsid w:val="00C20545"/>
    <w:rsid w:val="00C41020"/>
    <w:rsid w:val="00C430C7"/>
    <w:rsid w:val="00C4313F"/>
    <w:rsid w:val="00C4778C"/>
    <w:rsid w:val="00C47F3B"/>
    <w:rsid w:val="00C60F32"/>
    <w:rsid w:val="00C61946"/>
    <w:rsid w:val="00C6331C"/>
    <w:rsid w:val="00C74835"/>
    <w:rsid w:val="00C803B5"/>
    <w:rsid w:val="00C93BA2"/>
    <w:rsid w:val="00C93DF1"/>
    <w:rsid w:val="00CA3D3B"/>
    <w:rsid w:val="00CB0274"/>
    <w:rsid w:val="00CB07F9"/>
    <w:rsid w:val="00CB29BF"/>
    <w:rsid w:val="00CB2E15"/>
    <w:rsid w:val="00CC170C"/>
    <w:rsid w:val="00CC689E"/>
    <w:rsid w:val="00CD38DA"/>
    <w:rsid w:val="00CD3CB6"/>
    <w:rsid w:val="00CD733C"/>
    <w:rsid w:val="00CE3CC0"/>
    <w:rsid w:val="00D0315E"/>
    <w:rsid w:val="00D149BB"/>
    <w:rsid w:val="00D2240E"/>
    <w:rsid w:val="00D33B0B"/>
    <w:rsid w:val="00D50798"/>
    <w:rsid w:val="00D5589C"/>
    <w:rsid w:val="00D56895"/>
    <w:rsid w:val="00D56F55"/>
    <w:rsid w:val="00D66A01"/>
    <w:rsid w:val="00D83435"/>
    <w:rsid w:val="00D85FDD"/>
    <w:rsid w:val="00D912D4"/>
    <w:rsid w:val="00DA69D1"/>
    <w:rsid w:val="00DB2608"/>
    <w:rsid w:val="00DB7C64"/>
    <w:rsid w:val="00DC6A5C"/>
    <w:rsid w:val="00DD6B42"/>
    <w:rsid w:val="00DE05BC"/>
    <w:rsid w:val="00E00131"/>
    <w:rsid w:val="00E023F7"/>
    <w:rsid w:val="00E03370"/>
    <w:rsid w:val="00E05227"/>
    <w:rsid w:val="00E12866"/>
    <w:rsid w:val="00E14B8C"/>
    <w:rsid w:val="00E16259"/>
    <w:rsid w:val="00E27C5E"/>
    <w:rsid w:val="00E3108D"/>
    <w:rsid w:val="00E31C05"/>
    <w:rsid w:val="00E506A5"/>
    <w:rsid w:val="00E55AF9"/>
    <w:rsid w:val="00E612DD"/>
    <w:rsid w:val="00E7744D"/>
    <w:rsid w:val="00E8637C"/>
    <w:rsid w:val="00E93671"/>
    <w:rsid w:val="00EB6AEA"/>
    <w:rsid w:val="00EB7FFC"/>
    <w:rsid w:val="00EC0E08"/>
    <w:rsid w:val="00EC3D71"/>
    <w:rsid w:val="00EC78A3"/>
    <w:rsid w:val="00ED4588"/>
    <w:rsid w:val="00EE170A"/>
    <w:rsid w:val="00EE6C6A"/>
    <w:rsid w:val="00EE6FBC"/>
    <w:rsid w:val="00EE7FD4"/>
    <w:rsid w:val="00EF7738"/>
    <w:rsid w:val="00F030AC"/>
    <w:rsid w:val="00F31093"/>
    <w:rsid w:val="00F41196"/>
    <w:rsid w:val="00F46ECD"/>
    <w:rsid w:val="00F47F2B"/>
    <w:rsid w:val="00F50F4D"/>
    <w:rsid w:val="00F55482"/>
    <w:rsid w:val="00F73634"/>
    <w:rsid w:val="00F87ADC"/>
    <w:rsid w:val="00F87E7C"/>
    <w:rsid w:val="00F91E26"/>
    <w:rsid w:val="00F97C06"/>
    <w:rsid w:val="00FA02C2"/>
    <w:rsid w:val="00FA7A1F"/>
    <w:rsid w:val="00FB10B5"/>
    <w:rsid w:val="00FB472B"/>
    <w:rsid w:val="00FE4CFF"/>
    <w:rsid w:val="00FE6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0646CA-7259-4204-935D-E891DAFEC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62B0F"/>
    <w:pPr>
      <w:spacing w:line="48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2B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62B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n Bovill (AS)</dc:creator>
  <cp:keywords/>
  <dc:description/>
  <cp:lastModifiedBy>Sharmin Bovill (AS)</cp:lastModifiedBy>
  <cp:revision>4</cp:revision>
  <dcterms:created xsi:type="dcterms:W3CDTF">2018-08-07T07:59:00Z</dcterms:created>
  <dcterms:modified xsi:type="dcterms:W3CDTF">2018-10-05T09:30:00Z</dcterms:modified>
</cp:coreProperties>
</file>